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2"/>
        <w:gridCol w:w="2160"/>
        <w:gridCol w:w="1554"/>
        <w:gridCol w:w="1543"/>
        <w:gridCol w:w="1576"/>
        <w:gridCol w:w="787"/>
        <w:gridCol w:w="776"/>
        <w:gridCol w:w="887"/>
        <w:gridCol w:w="843"/>
        <w:gridCol w:w="876"/>
        <w:gridCol w:w="676"/>
      </w:tblGrid>
      <w:tr w:rsidR="00F856BB" w:rsidRPr="00F856BB" w:rsidTr="00F856BB">
        <w:trPr>
          <w:trHeight w:val="33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DF5F65" w:rsidRDefault="00DF5F65" w:rsidP="00DF5F65">
            <w:pPr>
              <w:widowControl/>
              <w:wordWrap/>
              <w:autoSpaceDE/>
              <w:adjustRightInd w:val="0"/>
              <w:snapToGrid w:val="0"/>
              <w:spacing w:after="24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0A1">
              <w:rPr>
                <w:rFonts w:ascii="Times New Roman" w:eastAsia="맑은 고딕"/>
                <w:b/>
                <w:bCs/>
                <w:color w:val="000000"/>
                <w:kern w:val="0"/>
                <w:sz w:val="24"/>
              </w:rPr>
              <w:t>Supplemental Table S1.</w:t>
            </w:r>
            <w:r w:rsidRPr="006B60A1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The 128 candidate genes associated</w:t>
            </w:r>
            <w:r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with</w:t>
            </w:r>
            <w:r w:rsidRPr="006B60A1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antifungal resistance in </w:t>
            </w:r>
            <w:r w:rsidRPr="006B60A1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C. glabrata</w:t>
            </w:r>
          </w:p>
        </w:tc>
      </w:tr>
      <w:tr w:rsidR="00F856BB" w:rsidRPr="00F856BB" w:rsidTr="00F856BB">
        <w:trPr>
          <w:trHeight w:val="33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F856BB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856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sible antifungal resistance genes</w:t>
            </w: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D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B03355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G07689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K03377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L10318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P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CY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IN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DR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S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OR1</w:t>
            </w: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B03421g</w:t>
            </w:r>
            <w:r w:rsidR="00172062"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="00172062" w:rsidRPr="00172062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(</w:t>
            </w:r>
            <w:r w:rsidR="00172062"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ar1</w:t>
            </w:r>
            <w:r w:rsidR="00172062" w:rsidRPr="00172062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G0927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K0430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L1060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I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F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PS5</w:t>
            </w: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D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C0298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G0960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K0599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L1073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K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JJ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G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H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D0094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H0238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K0886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M0187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K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E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D0651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H0518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K0946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M0463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K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E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Y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E0080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H0680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K0970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M0500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G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Q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Q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E0135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H0886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K1093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M0776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D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E0455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I0198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K1161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M0842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T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O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E0457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I0246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K1210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M0971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CE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PO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R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F0491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I0442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K1295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M1021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DT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PO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A0165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F0546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I0724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L0148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M1274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L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O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TT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P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A0281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F0689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I0764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L0221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M1292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P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A0416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F0711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I1060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L0313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M1404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A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EC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UF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A0454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G0112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J003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L0322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M1409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F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E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U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A0482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G0386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J0045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L0686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D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SC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H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UPC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B0107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G0526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J0089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L0767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S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L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UPC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B0196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G0646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J0750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L0833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C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SP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D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N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VP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172062" w:rsidRPr="00F856BB" w:rsidTr="00F856B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B02343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G07271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K02563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GL0L10186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N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C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IFA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D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P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B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72062" w:rsidRDefault="00F856BB" w:rsidP="00F85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0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856BB" w:rsidRPr="00F856BB" w:rsidTr="009843A7">
        <w:trPr>
          <w:trHeight w:val="33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F856BB" w:rsidRDefault="00DF5F65" w:rsidP="00DF5F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60A1">
              <w:rPr>
                <w:rFonts w:ascii="Times New Roman" w:eastAsia="맑은 고딕"/>
                <w:kern w:val="0"/>
                <w:sz w:val="24"/>
              </w:rPr>
              <w:t>The 128 shaded genes had MLST (ST3, ST7, ST22, ST26, ST55 and ST59)-specific SNPs</w:t>
            </w:r>
            <w:r>
              <w:rPr>
                <w:rFonts w:ascii="Times New Roman" w:eastAsia="맑은 고딕"/>
                <w:kern w:val="0"/>
                <w:sz w:val="24"/>
              </w:rPr>
              <w:t xml:space="preserve">. </w:t>
            </w:r>
          </w:p>
        </w:tc>
      </w:tr>
      <w:tr w:rsidR="00F856BB" w:rsidRPr="00F856BB" w:rsidTr="00F856BB">
        <w:trPr>
          <w:trHeight w:val="33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184AEB" w:rsidRDefault="00F856BB" w:rsidP="00DF5F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F856BB" w:rsidRDefault="00F856BB" w:rsidP="00DF5F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F856BB" w:rsidRDefault="00F856BB" w:rsidP="00DF5F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F856BB" w:rsidRDefault="00F856BB" w:rsidP="00DF5F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F856BB" w:rsidRDefault="00F856BB" w:rsidP="00DF5F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F856BB" w:rsidRDefault="00F856BB" w:rsidP="00DF5F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F856BB" w:rsidRDefault="00F856BB" w:rsidP="00DF5F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6BB" w:rsidRPr="00F856BB" w:rsidRDefault="00F856BB" w:rsidP="00DF5F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E40879" w:rsidRDefault="00E40879" w:rsidP="00DF5F65">
      <w:pPr>
        <w:wordWrap/>
        <w:spacing w:after="0" w:line="480" w:lineRule="auto"/>
      </w:pPr>
    </w:p>
    <w:p w:rsidR="00E40879" w:rsidRDefault="00E40879">
      <w:pPr>
        <w:widowControl/>
        <w:wordWrap/>
        <w:autoSpaceDE/>
        <w:autoSpaceDN/>
      </w:pPr>
      <w:r>
        <w:br w:type="page"/>
      </w:r>
    </w:p>
    <w:p w:rsidR="00E40879" w:rsidRPr="002F75F4" w:rsidRDefault="00DF5F65" w:rsidP="00172062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6B60A1">
        <w:rPr>
          <w:rFonts w:ascii="Times New Roman"/>
          <w:b/>
          <w:sz w:val="24"/>
        </w:rPr>
        <w:lastRenderedPageBreak/>
        <w:t>Supplementary Table S2</w:t>
      </w:r>
      <w:r w:rsidRPr="006B60A1">
        <w:rPr>
          <w:rFonts w:ascii="Times New Roman"/>
          <w:sz w:val="24"/>
        </w:rPr>
        <w:t xml:space="preserve">. Single-nucleotide </w:t>
      </w:r>
      <w:r w:rsidRPr="006B60A1">
        <w:rPr>
          <w:rFonts w:ascii="Times New Roman"/>
          <w:color w:val="000000" w:themeColor="text1"/>
          <w:sz w:val="24"/>
        </w:rPr>
        <w:t xml:space="preserve">polymorphisms (SNPs) in representative </w:t>
      </w:r>
      <w:r w:rsidRPr="006B60A1">
        <w:rPr>
          <w:rFonts w:ascii="Times New Roman"/>
          <w:bCs/>
          <w:color w:val="000000" w:themeColor="text1"/>
          <w:sz w:val="24"/>
        </w:rPr>
        <w:t xml:space="preserve">genes associated with </w:t>
      </w:r>
      <w:r w:rsidRPr="006B60A1">
        <w:rPr>
          <w:rFonts w:ascii="Times New Roman"/>
          <w:color w:val="000000" w:themeColor="text1"/>
          <w:sz w:val="24"/>
        </w:rPr>
        <w:t>antifungal</w:t>
      </w:r>
      <w:r w:rsidRPr="006B60A1">
        <w:rPr>
          <w:rFonts w:ascii="Times New Roman"/>
          <w:bCs/>
          <w:color w:val="000000" w:themeColor="text1"/>
          <w:sz w:val="24"/>
        </w:rPr>
        <w:t xml:space="preserve"> resistance </w:t>
      </w:r>
      <w:r w:rsidRPr="006B60A1">
        <w:rPr>
          <w:rFonts w:ascii="Times New Roman"/>
          <w:color w:val="000000" w:themeColor="text1"/>
          <w:sz w:val="24"/>
        </w:rPr>
        <w:t xml:space="preserve">of </w:t>
      </w:r>
      <w:r w:rsidRPr="006B60A1">
        <w:rPr>
          <w:rFonts w:ascii="Times New Roman"/>
          <w:i/>
          <w:color w:val="000000" w:themeColor="text1"/>
          <w:sz w:val="24"/>
        </w:rPr>
        <w:t>C. glabrata</w:t>
      </w:r>
      <w:r w:rsidRPr="006B60A1">
        <w:rPr>
          <w:rFonts w:ascii="Times New Roman"/>
          <w:color w:val="000000" w:themeColor="text1"/>
          <w:sz w:val="24"/>
        </w:rPr>
        <w:t xml:space="preserve"> </w:t>
      </w:r>
      <w:r w:rsidRPr="006B60A1">
        <w:rPr>
          <w:rFonts w:ascii="Times New Roman"/>
          <w:sz w:val="24"/>
        </w:rPr>
        <w:t xml:space="preserve">found in all isolates of the same </w:t>
      </w:r>
      <w:proofErr w:type="spellStart"/>
      <w:r w:rsidRPr="006B60A1">
        <w:rPr>
          <w:rFonts w:ascii="Times New Roman"/>
          <w:sz w:val="24"/>
          <w:shd w:val="clear" w:color="auto" w:fill="FFFFFF"/>
        </w:rPr>
        <w:t>multilocus</w:t>
      </w:r>
      <w:proofErr w:type="spellEnd"/>
      <w:r w:rsidRPr="006B60A1">
        <w:rPr>
          <w:rFonts w:ascii="Times New Roman"/>
          <w:sz w:val="24"/>
          <w:shd w:val="clear" w:color="auto" w:fill="FFFFFF"/>
        </w:rPr>
        <w:t xml:space="preserve"> sequence type</w:t>
      </w:r>
    </w:p>
    <w:tbl>
      <w:tblPr>
        <w:tblW w:w="136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351"/>
        <w:gridCol w:w="1819"/>
        <w:gridCol w:w="1819"/>
        <w:gridCol w:w="1819"/>
        <w:gridCol w:w="2139"/>
        <w:gridCol w:w="2332"/>
      </w:tblGrid>
      <w:tr w:rsidR="00E40879" w:rsidRPr="00020508" w:rsidTr="005C0037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s</w:t>
            </w:r>
            <w:r w:rsidRPr="008965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227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Ps detected according to MLST strain type (number of isolates examined)</w:t>
            </w:r>
          </w:p>
        </w:tc>
      </w:tr>
      <w:tr w:rsidR="00E40879" w:rsidRPr="00020508" w:rsidTr="005C0037">
        <w:trPr>
          <w:trHeight w:val="34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2F75F4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 </w:t>
            </w:r>
            <w:r w:rsidR="00E40879"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7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2F75F4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 </w:t>
            </w:r>
            <w:r w:rsidR="00E40879"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13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2F75F4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 </w:t>
            </w:r>
            <w:r w:rsidR="00E40879"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 (2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2F75F4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 </w:t>
            </w:r>
            <w:r w:rsidR="00E40879"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(41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2F75F4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 </w:t>
            </w:r>
            <w:r w:rsidR="00E40879"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 (4)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2F75F4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 </w:t>
            </w:r>
            <w:r w:rsidR="00E40879"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 (2)</w:t>
            </w:r>
          </w:p>
        </w:tc>
      </w:tr>
      <w:tr w:rsidR="00E40879" w:rsidRPr="00020508" w:rsidTr="005C0037">
        <w:trPr>
          <w:trHeight w:val="340"/>
        </w:trPr>
        <w:tc>
          <w:tcPr>
            <w:tcW w:w="37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zole resistance 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020508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020508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020508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020508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020508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40879" w:rsidRPr="00020508" w:rsidTr="005C0037">
        <w:trPr>
          <w:trHeight w:val="8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DR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243N/L98S/V91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43P/L98S/V91I/S76P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43P/L98S/V91I/S76P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43P/L98S/V91I/S76P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43P/L98S/V91I/S76P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745A/T143P/L98S/V91I/S76P</w:t>
            </w:r>
          </w:p>
        </w:tc>
      </w:tr>
      <w:tr w:rsidR="00E40879" w:rsidRPr="00020508" w:rsidTr="005C0037">
        <w:trPr>
          <w:trHeight w:val="340"/>
        </w:trPr>
        <w:tc>
          <w:tcPr>
            <w:tcW w:w="3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Echinocandin resistance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0879" w:rsidRPr="00020508" w:rsidTr="005C003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KS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4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E40879" w:rsidRPr="00020508" w:rsidTr="005C003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KS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926P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E40879" w:rsidRPr="00020508" w:rsidTr="005C0037">
        <w:trPr>
          <w:trHeight w:val="340"/>
        </w:trPr>
        <w:tc>
          <w:tcPr>
            <w:tcW w:w="3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Ergosterol biosynthesis pathway </w:t>
            </w:r>
            <w:proofErr w:type="spellStart"/>
            <w:r w:rsidRPr="000205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  <w:r w:rsidRPr="008965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0879" w:rsidRPr="00020508" w:rsidTr="005C003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G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07V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07V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07V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07V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07V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07V</w:t>
            </w:r>
          </w:p>
        </w:tc>
      </w:tr>
      <w:tr w:rsidR="00E40879" w:rsidRPr="00020508" w:rsidTr="005C003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G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3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E40879" w:rsidRPr="00020508" w:rsidTr="005C003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G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5I</w:t>
            </w:r>
          </w:p>
        </w:tc>
      </w:tr>
      <w:tr w:rsidR="00E40879" w:rsidRPr="00020508" w:rsidTr="005C003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G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48K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72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48K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E40879" w:rsidRPr="00020508" w:rsidTr="005C0037">
        <w:trPr>
          <w:trHeight w:val="8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G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732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732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97T/E668K/Q683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269N/I497T/T732A</w:t>
            </w:r>
          </w:p>
        </w:tc>
      </w:tr>
      <w:tr w:rsidR="00E40879" w:rsidRPr="00020508" w:rsidTr="005C0037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G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48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48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48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448S/Q340K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0879" w:rsidRPr="00020508" w:rsidTr="005C003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G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344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28F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173T</w:t>
            </w:r>
          </w:p>
        </w:tc>
      </w:tr>
      <w:tr w:rsidR="00E40879" w:rsidRPr="00020508" w:rsidTr="005C003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G1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0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0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0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0D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0D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70D</w:t>
            </w:r>
          </w:p>
        </w:tc>
      </w:tr>
      <w:tr w:rsidR="00E40879" w:rsidRPr="00020508" w:rsidTr="005C0037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G2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20K/A23S</w:t>
            </w:r>
          </w:p>
        </w:tc>
      </w:tr>
      <w:tr w:rsidR="00E40879" w:rsidRPr="00020508" w:rsidTr="005C0037">
        <w:trPr>
          <w:trHeight w:val="340"/>
        </w:trPr>
        <w:tc>
          <w:tcPr>
            <w:tcW w:w="3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05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-Fluorocytosine </w:t>
            </w:r>
            <w:proofErr w:type="spellStart"/>
            <w:r w:rsidRPr="000205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istance</w:t>
            </w:r>
            <w:r w:rsidRPr="008965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0879" w:rsidRPr="00020508" w:rsidTr="005C003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FCY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237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237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E40879" w:rsidRPr="00020508" w:rsidTr="005C003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PS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316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7H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E40879" w:rsidRPr="00020508" w:rsidTr="005C0037">
        <w:trPr>
          <w:trHeight w:val="11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PS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8D/H128N/A409T/K475R/D517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533H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8D/A227S/A409T/K475R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8D/A227S/A409T/K475R</w:t>
            </w:r>
          </w:p>
        </w:tc>
      </w:tr>
      <w:tr w:rsidR="00E40879" w:rsidRPr="00020508" w:rsidTr="005C0037">
        <w:trPr>
          <w:trHeight w:val="340"/>
        </w:trPr>
        <w:tc>
          <w:tcPr>
            <w:tcW w:w="3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ulti-drug resista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0879" w:rsidRPr="00020508" w:rsidTr="005C0037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MSH2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239L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456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0879" w:rsidRPr="00020508" w:rsidRDefault="00E40879" w:rsidP="005C00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05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</w:tbl>
    <w:p w:rsidR="00DF5F65" w:rsidRPr="006B60A1" w:rsidRDefault="00DF5F65" w:rsidP="00DF5F65">
      <w:pPr>
        <w:spacing w:line="480" w:lineRule="auto"/>
        <w:rPr>
          <w:rFonts w:ascii="Times New Roman"/>
          <w:sz w:val="24"/>
        </w:rPr>
      </w:pPr>
      <w:proofErr w:type="spellStart"/>
      <w:r w:rsidRPr="006B60A1">
        <w:rPr>
          <w:rFonts w:ascii="Times New Roman"/>
          <w:sz w:val="24"/>
          <w:vertAlign w:val="superscript"/>
        </w:rPr>
        <w:t>a</w:t>
      </w:r>
      <w:proofErr w:type="spellEnd"/>
      <w:r w:rsidRPr="006B60A1">
        <w:rPr>
          <w:rFonts w:ascii="Times New Roman"/>
          <w:sz w:val="24"/>
        </w:rPr>
        <w:t xml:space="preserve"> The </w:t>
      </w:r>
      <w:r w:rsidRPr="006B60A1">
        <w:rPr>
          <w:rFonts w:ascii="Times New Roman"/>
          <w:i/>
          <w:sz w:val="24"/>
        </w:rPr>
        <w:t>C. glabrata</w:t>
      </w:r>
      <w:r w:rsidRPr="006B60A1">
        <w:rPr>
          <w:rFonts w:ascii="Times New Roman"/>
          <w:sz w:val="24"/>
        </w:rPr>
        <w:t xml:space="preserve"> reference genome (CBS 138) from the Candida Genome Database was used.</w:t>
      </w:r>
    </w:p>
    <w:p w:rsidR="00DF5F65" w:rsidRDefault="00DF5F65" w:rsidP="00DF5F65">
      <w:pPr>
        <w:spacing w:line="480" w:lineRule="auto"/>
        <w:rPr>
          <w:rFonts w:ascii="Times New Roman"/>
          <w:sz w:val="24"/>
        </w:rPr>
      </w:pPr>
      <w:r w:rsidRPr="006B60A1">
        <w:rPr>
          <w:rFonts w:ascii="Times New Roman"/>
          <w:sz w:val="24"/>
          <w:vertAlign w:val="superscript"/>
        </w:rPr>
        <w:t>b</w:t>
      </w:r>
      <w:r w:rsidRPr="006B60A1">
        <w:rPr>
          <w:rFonts w:ascii="Times New Roman"/>
          <w:sz w:val="24"/>
        </w:rPr>
        <w:t xml:space="preserve"> No MLST-specific SNP was found in </w:t>
      </w:r>
      <w:r w:rsidRPr="006B60A1">
        <w:rPr>
          <w:rFonts w:ascii="Times New Roman"/>
          <w:i/>
          <w:sz w:val="24"/>
        </w:rPr>
        <w:t>FCY1</w:t>
      </w:r>
      <w:r w:rsidRPr="006B60A1">
        <w:rPr>
          <w:rFonts w:ascii="Times New Roman"/>
          <w:iCs/>
          <w:sz w:val="24"/>
        </w:rPr>
        <w:t xml:space="preserve">, </w:t>
      </w:r>
      <w:r w:rsidRPr="006B60A1">
        <w:rPr>
          <w:rFonts w:ascii="Times New Roman"/>
          <w:i/>
          <w:sz w:val="24"/>
        </w:rPr>
        <w:t>ERG1</w:t>
      </w:r>
      <w:r w:rsidRPr="006B60A1">
        <w:rPr>
          <w:rFonts w:ascii="Times New Roman"/>
          <w:iCs/>
          <w:sz w:val="24"/>
        </w:rPr>
        <w:t xml:space="preserve">, </w:t>
      </w:r>
      <w:r w:rsidRPr="006B60A1">
        <w:rPr>
          <w:rFonts w:ascii="Times New Roman"/>
          <w:i/>
          <w:sz w:val="24"/>
        </w:rPr>
        <w:t>ERG3</w:t>
      </w:r>
      <w:r w:rsidRPr="006B60A1">
        <w:rPr>
          <w:rFonts w:ascii="Times New Roman"/>
          <w:iCs/>
          <w:sz w:val="24"/>
        </w:rPr>
        <w:t xml:space="preserve">, </w:t>
      </w:r>
      <w:r w:rsidRPr="006B60A1">
        <w:rPr>
          <w:rFonts w:ascii="Times New Roman"/>
          <w:i/>
          <w:sz w:val="24"/>
        </w:rPr>
        <w:t>ERG4</w:t>
      </w:r>
      <w:r w:rsidRPr="006B60A1">
        <w:rPr>
          <w:rFonts w:ascii="Times New Roman"/>
          <w:iCs/>
          <w:sz w:val="24"/>
        </w:rPr>
        <w:t xml:space="preserve">, </w:t>
      </w:r>
      <w:r w:rsidRPr="006B60A1">
        <w:rPr>
          <w:rFonts w:ascii="Times New Roman"/>
          <w:i/>
          <w:sz w:val="24"/>
        </w:rPr>
        <w:t>ERG11</w:t>
      </w:r>
      <w:r w:rsidRPr="006B60A1">
        <w:rPr>
          <w:rFonts w:ascii="Times New Roman"/>
          <w:iCs/>
          <w:sz w:val="24"/>
        </w:rPr>
        <w:t xml:space="preserve">, </w:t>
      </w:r>
      <w:r w:rsidRPr="006B60A1">
        <w:rPr>
          <w:rFonts w:ascii="Times New Roman"/>
          <w:i/>
          <w:sz w:val="24"/>
        </w:rPr>
        <w:t>ERG13</w:t>
      </w:r>
      <w:r w:rsidRPr="006B60A1">
        <w:rPr>
          <w:rFonts w:ascii="Times New Roman"/>
          <w:iCs/>
          <w:sz w:val="24"/>
        </w:rPr>
        <w:t xml:space="preserve">, </w:t>
      </w:r>
      <w:r w:rsidRPr="006B60A1">
        <w:rPr>
          <w:rFonts w:ascii="Times New Roman"/>
          <w:i/>
          <w:sz w:val="24"/>
        </w:rPr>
        <w:t>ERG20</w:t>
      </w:r>
      <w:r w:rsidRPr="006B60A1">
        <w:rPr>
          <w:rFonts w:ascii="Times New Roman"/>
          <w:sz w:val="24"/>
        </w:rPr>
        <w:t xml:space="preserve">, or </w:t>
      </w:r>
      <w:r w:rsidRPr="006B60A1">
        <w:rPr>
          <w:rFonts w:ascii="Times New Roman"/>
          <w:i/>
          <w:sz w:val="24"/>
        </w:rPr>
        <w:t>ERG26</w:t>
      </w:r>
      <w:r w:rsidRPr="006B60A1">
        <w:rPr>
          <w:rFonts w:ascii="Times New Roman"/>
          <w:sz w:val="24"/>
        </w:rPr>
        <w:t>.</w:t>
      </w:r>
      <w:bookmarkStart w:id="0" w:name="_GoBack"/>
      <w:bookmarkEnd w:id="0"/>
    </w:p>
    <w:p w:rsidR="002C1A42" w:rsidRPr="00DF5F65" w:rsidRDefault="002C1A42">
      <w:pPr>
        <w:widowControl/>
        <w:wordWrap/>
        <w:autoSpaceDE/>
        <w:autoSpaceDN/>
      </w:pPr>
    </w:p>
    <w:sectPr w:rsidR="002C1A42" w:rsidRPr="00DF5F65" w:rsidSect="00F856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137D" w:rsidRDefault="004D137D" w:rsidP="00E40879">
      <w:pPr>
        <w:spacing w:after="0" w:line="240" w:lineRule="auto"/>
      </w:pPr>
      <w:r>
        <w:separator/>
      </w:r>
    </w:p>
  </w:endnote>
  <w:endnote w:type="continuationSeparator" w:id="0">
    <w:p w:rsidR="004D137D" w:rsidRDefault="004D137D" w:rsidP="00E40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137D" w:rsidRDefault="004D137D" w:rsidP="00E40879">
      <w:pPr>
        <w:spacing w:after="0" w:line="240" w:lineRule="auto"/>
      </w:pPr>
      <w:r>
        <w:separator/>
      </w:r>
    </w:p>
  </w:footnote>
  <w:footnote w:type="continuationSeparator" w:id="0">
    <w:p w:rsidR="004D137D" w:rsidRDefault="004D137D" w:rsidP="00E408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6BB"/>
    <w:rsid w:val="00054AA4"/>
    <w:rsid w:val="00172062"/>
    <w:rsid w:val="00184AEB"/>
    <w:rsid w:val="001A7AAF"/>
    <w:rsid w:val="002C1A42"/>
    <w:rsid w:val="002F75F4"/>
    <w:rsid w:val="004D137D"/>
    <w:rsid w:val="005718E6"/>
    <w:rsid w:val="00647302"/>
    <w:rsid w:val="006A61E4"/>
    <w:rsid w:val="006C5C55"/>
    <w:rsid w:val="0076400E"/>
    <w:rsid w:val="007711A2"/>
    <w:rsid w:val="00801D75"/>
    <w:rsid w:val="0080305D"/>
    <w:rsid w:val="009825DA"/>
    <w:rsid w:val="009A2D91"/>
    <w:rsid w:val="00BC70DA"/>
    <w:rsid w:val="00C15D6F"/>
    <w:rsid w:val="00C22037"/>
    <w:rsid w:val="00CC5FAF"/>
    <w:rsid w:val="00DF5F65"/>
    <w:rsid w:val="00E40879"/>
    <w:rsid w:val="00E87A11"/>
    <w:rsid w:val="00F856BB"/>
    <w:rsid w:val="00FA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ED992"/>
  <w15:chartTrackingRefBased/>
  <w15:docId w15:val="{AFD8037F-646E-4905-9940-25827CABD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0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0879"/>
  </w:style>
  <w:style w:type="paragraph" w:styleId="a4">
    <w:name w:val="footer"/>
    <w:basedOn w:val="a"/>
    <w:link w:val="Char0"/>
    <w:uiPriority w:val="99"/>
    <w:unhideWhenUsed/>
    <w:rsid w:val="00E40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0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3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3</cp:revision>
  <dcterms:created xsi:type="dcterms:W3CDTF">2024-04-01T00:23:00Z</dcterms:created>
  <dcterms:modified xsi:type="dcterms:W3CDTF">2024-04-01T00:26:00Z</dcterms:modified>
</cp:coreProperties>
</file>